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97F9E" w14:textId="77777777" w:rsidR="00730148" w:rsidRDefault="00730148" w:rsidP="00730148">
      <w:pPr>
        <w:jc w:val="both"/>
      </w:pPr>
    </w:p>
    <w:tbl>
      <w:tblPr>
        <w:tblW w:w="5750" w:type="pct"/>
        <w:jc w:val="center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</w:tblBorders>
        <w:tblLook w:val="04A0" w:firstRow="1" w:lastRow="0" w:firstColumn="1" w:lastColumn="0" w:noHBand="0" w:noVBand="1"/>
      </w:tblPr>
      <w:tblGrid>
        <w:gridCol w:w="968"/>
        <w:gridCol w:w="5505"/>
        <w:gridCol w:w="1537"/>
        <w:gridCol w:w="1537"/>
      </w:tblGrid>
      <w:tr w:rsidR="00730148" w:rsidRPr="00FF038D" w14:paraId="22A2EB0E" w14:textId="77777777" w:rsidTr="008F676B">
        <w:trPr>
          <w:trHeight w:val="368"/>
          <w:jc w:val="center"/>
        </w:trPr>
        <w:tc>
          <w:tcPr>
            <w:tcW w:w="507" w:type="pct"/>
            <w:tcBorders>
              <w:bottom w:val="nil"/>
              <w:right w:val="nil"/>
            </w:tcBorders>
            <w:shd w:val="clear" w:color="auto" w:fill="4F81BD"/>
            <w:vAlign w:val="center"/>
            <w:hideMark/>
          </w:tcPr>
          <w:p w14:paraId="5B01BB2C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bookmarkStart w:id="0" w:name="_Hlk90554330"/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App ID</w:t>
            </w:r>
          </w:p>
        </w:tc>
        <w:tc>
          <w:tcPr>
            <w:tcW w:w="2883" w:type="pct"/>
            <w:shd w:val="clear" w:color="auto" w:fill="4F81BD"/>
            <w:vAlign w:val="center"/>
            <w:hideMark/>
          </w:tcPr>
          <w:p w14:paraId="6C765A9A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App name</w:t>
            </w:r>
          </w:p>
        </w:tc>
        <w:tc>
          <w:tcPr>
            <w:tcW w:w="805" w:type="pct"/>
            <w:shd w:val="clear" w:color="auto" w:fill="4F81BD"/>
            <w:vAlign w:val="center"/>
            <w:hideMark/>
          </w:tcPr>
          <w:p w14:paraId="137EBB10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Rating</w:t>
            </w:r>
          </w:p>
          <w:p w14:paraId="7FDB04B0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score</w:t>
            </w:r>
          </w:p>
        </w:tc>
        <w:tc>
          <w:tcPr>
            <w:tcW w:w="805" w:type="pct"/>
            <w:shd w:val="clear" w:color="auto" w:fill="4F81BD"/>
            <w:vAlign w:val="center"/>
            <w:hideMark/>
          </w:tcPr>
          <w:p w14:paraId="104FD6C4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Number of</w:t>
            </w:r>
          </w:p>
          <w:p w14:paraId="61EED65F" w14:textId="77777777" w:rsidR="00730148" w:rsidRPr="004F1444" w:rsidRDefault="00730148" w:rsidP="008F676B">
            <w:pPr>
              <w:jc w:val="center"/>
              <w:rPr>
                <w:rFonts w:cs="Cambria"/>
                <w:color w:val="FFFFFF"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color w:val="FFFFFF"/>
                <w:sz w:val="20"/>
                <w:szCs w:val="20"/>
              </w:rPr>
              <w:t>app raters</w:t>
            </w:r>
          </w:p>
        </w:tc>
      </w:tr>
      <w:tr w:rsidR="00730148" w:rsidRPr="00FF038D" w14:paraId="74F10E68" w14:textId="77777777" w:rsidTr="008F676B">
        <w:trPr>
          <w:trHeight w:val="335"/>
          <w:jc w:val="center"/>
        </w:trPr>
        <w:tc>
          <w:tcPr>
            <w:tcW w:w="5000" w:type="pct"/>
            <w:gridSpan w:val="4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B8CCE4"/>
            <w:vAlign w:val="center"/>
          </w:tcPr>
          <w:p w14:paraId="5F204B2E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Commercial apps</w:t>
            </w:r>
          </w:p>
        </w:tc>
      </w:tr>
      <w:tr w:rsidR="00730148" w:rsidRPr="00FF038D" w14:paraId="62B31A6E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5EC29ECB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6B52CB0D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Google Family Link for parents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244B4D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6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00DABDE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47376</w:t>
            </w:r>
          </w:p>
        </w:tc>
      </w:tr>
      <w:tr w:rsidR="00730148" w:rsidRPr="00FF038D" w14:paraId="6623B041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0C09E8E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3396772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Forest: Stay focused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C4265B7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A450D8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62902</w:t>
            </w:r>
          </w:p>
        </w:tc>
      </w:tr>
      <w:tr w:rsidR="00730148" w:rsidRPr="00FF038D" w14:paraId="36F2B82D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022D95C5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29D7461D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Parental Control - Screen Time &amp; Location Track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42A98C1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1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D6F6E9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0983</w:t>
            </w:r>
          </w:p>
        </w:tc>
      </w:tr>
      <w:tr w:rsidR="00730148" w:rsidRPr="00FF038D" w14:paraId="65460DC7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1890730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899EE31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YourHour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Phone Addiction Tracker &amp; Controller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453CA6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6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D88D45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7483</w:t>
            </w:r>
          </w:p>
        </w:tc>
      </w:tr>
      <w:tr w:rsidR="00730148" w:rsidRPr="00FF038D" w14:paraId="6306B655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4B8B69C7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3E65D301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Focus To-Do: Pomodoro Timer &amp; To Do List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35CB3C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66A31D5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7278</w:t>
            </w:r>
          </w:p>
        </w:tc>
      </w:tr>
      <w:tr w:rsidR="00730148" w:rsidRPr="00FF038D" w14:paraId="4F0D431F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138DC1C2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04EF203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UBhind: No.1 Mobile Life Tracker/Addiction Manager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FA7425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3EA8067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3358</w:t>
            </w:r>
          </w:p>
        </w:tc>
      </w:tr>
      <w:tr w:rsidR="00730148" w:rsidRPr="00FF038D" w14:paraId="02E9CD3F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4AD4DD12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6331C917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SPACE: Break phone addiction, stay focused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07FC512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5C0DCF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7606</w:t>
            </w:r>
          </w:p>
        </w:tc>
      </w:tr>
      <w:tr w:rsidR="00730148" w:rsidRPr="00FF038D" w14:paraId="6D129404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5E73915F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29CDF2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StayFree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Phone Usage Tracker &amp; Overuse Reminder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729AC6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6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4C74E4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6437</w:t>
            </w:r>
          </w:p>
        </w:tc>
      </w:tr>
      <w:tr w:rsidR="00730148" w:rsidRPr="00FF038D" w14:paraId="7BBFB081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CC54D51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383423F9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AppBlock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Stay Focused (Block Websites &amp; Apps)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4354D19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7F84D7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4385</w:t>
            </w:r>
          </w:p>
        </w:tc>
      </w:tr>
      <w:tr w:rsidR="00730148" w:rsidRPr="00FF038D" w14:paraId="5729E331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03E33782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3ED5266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Stay Focused - App Block &amp; Website Block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22F35C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382DFC0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1389</w:t>
            </w:r>
          </w:p>
        </w:tc>
      </w:tr>
      <w:tr w:rsidR="00730148" w:rsidRPr="00FF038D" w14:paraId="45733374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CFDC26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2E1840C3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MMGuardian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Parental Control App </w:t>
            </w:r>
            <w:proofErr w:type="gramStart"/>
            <w:r w:rsidRPr="004F1444">
              <w:rPr>
                <w:rFonts w:cs="Cambria"/>
                <w:sz w:val="20"/>
                <w:szCs w:val="20"/>
              </w:rPr>
              <w:t>For</w:t>
            </w:r>
            <w:proofErr w:type="gramEnd"/>
            <w:r w:rsidRPr="004F1444">
              <w:rPr>
                <w:rFonts w:cs="Cambria"/>
                <w:sz w:val="20"/>
                <w:szCs w:val="20"/>
              </w:rPr>
              <w:t xml:space="preserve"> Parent Phone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379542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1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109F2C4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6909</w:t>
            </w:r>
          </w:p>
        </w:tc>
      </w:tr>
      <w:tr w:rsidR="00730148" w:rsidRPr="00FF038D" w14:paraId="54B419D8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6F89CCCB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48277EB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Screen Time - Restrain yourself &amp; parent control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C3F22B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D230CE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6887</w:t>
            </w:r>
          </w:p>
        </w:tc>
      </w:tr>
      <w:tr w:rsidR="00730148" w:rsidRPr="00FF038D" w14:paraId="14B9E070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1C505853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51592E5C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SaveMyTime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Time Track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55460D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11383F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8968</w:t>
            </w:r>
          </w:p>
        </w:tc>
      </w:tr>
      <w:tr w:rsidR="00730148" w:rsidRPr="00FF038D" w14:paraId="385AF4BF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39E3F68A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975DB67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  <w:lang w:val="de-DE"/>
              </w:rPr>
            </w:pPr>
            <w:r w:rsidRPr="004F1444">
              <w:rPr>
                <w:rFonts w:cs="Cambria"/>
                <w:sz w:val="20"/>
                <w:szCs w:val="20"/>
                <w:lang w:val="de-DE"/>
              </w:rPr>
              <w:t>Detox Procrastination Blocker: Digital Detox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396F055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32D9FD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7609</w:t>
            </w:r>
          </w:p>
        </w:tc>
      </w:tr>
      <w:tr w:rsidR="00730148" w:rsidRPr="00FF038D" w14:paraId="75B5ACAE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146C08D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0F9C2EEC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Boosted - Productivity &amp; Time Track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5C0CF2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00D7E69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7116</w:t>
            </w:r>
          </w:p>
        </w:tc>
      </w:tr>
      <w:tr w:rsidR="00730148" w:rsidRPr="00FF038D" w14:paraId="51A007E9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55AE8526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336E470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AntiSocial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>: phone addiction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BE66A2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2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183A00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6933</w:t>
            </w:r>
          </w:p>
        </w:tc>
      </w:tr>
      <w:tr w:rsidR="00730148" w:rsidRPr="00FF038D" w14:paraId="73D11B2A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035C52C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07E0940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App Usage - Manage/Track Usage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4D9BB46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96571F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6720</w:t>
            </w:r>
          </w:p>
        </w:tc>
      </w:tr>
      <w:tr w:rsidR="00730148" w:rsidRPr="00FF038D" w14:paraId="7516898B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380C1AB0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368924D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Smarter Time - Time Management - Productivity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DC16EF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0C9B44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5619</w:t>
            </w:r>
          </w:p>
        </w:tc>
      </w:tr>
      <w:tr w:rsidR="00730148" w:rsidRPr="00FF038D" w14:paraId="0B2F3B69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CA793B3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43DA441F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ActionDash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>: Digital Wellbeing &amp; Screen Time help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7742A1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E804DA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972</w:t>
            </w:r>
          </w:p>
        </w:tc>
      </w:tr>
      <w:tr w:rsidR="00730148" w:rsidRPr="00FF038D" w14:paraId="79E455C3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2E06F2C7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B9C88A5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Digital Detox: Focus and fight phone addiction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F32FF4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279134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403</w:t>
            </w:r>
          </w:p>
        </w:tc>
      </w:tr>
      <w:tr w:rsidR="00730148" w:rsidRPr="00FF038D" w14:paraId="4D367A72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47BB200A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70C8F652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Keep Me Out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89EAE0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1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A886279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048</w:t>
            </w:r>
          </w:p>
        </w:tc>
      </w:tr>
      <w:tr w:rsidR="00730148" w:rsidRPr="00FF038D" w14:paraId="51C10E03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3E0453F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716CBF4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Block Apps - Productivity &amp; Digital Wellbeing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09B2E9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C569C8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728</w:t>
            </w:r>
          </w:p>
        </w:tc>
      </w:tr>
      <w:tr w:rsidR="00730148" w:rsidRPr="00FF038D" w14:paraId="3FC24FA3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64370DD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144DBE15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Instant - Quantified Self, Track Digital Wellbeing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0581DF69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2645FF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367</w:t>
            </w:r>
          </w:p>
        </w:tc>
      </w:tr>
      <w:tr w:rsidR="00730148" w:rsidRPr="00FF038D" w14:paraId="6E354320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1C75EFF1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382AE37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LessPhone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The Original Distraction Free Launcher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76260A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421C2A7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696</w:t>
            </w:r>
          </w:p>
        </w:tc>
      </w:tr>
      <w:tr w:rsidR="00730148" w:rsidRPr="00FF038D" w14:paraId="63910CB1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0C5D2740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6CB78934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Minimalist launcher for focus | Before Launch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5817909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1B13D9A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186</w:t>
            </w:r>
          </w:p>
        </w:tc>
      </w:tr>
      <w:tr w:rsidR="00730148" w:rsidRPr="00FF038D" w14:paraId="40EDA225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4EA0D145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A891E49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Focus - Be Productive!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95B7E4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609617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152</w:t>
            </w:r>
          </w:p>
        </w:tc>
      </w:tr>
      <w:tr w:rsidR="00730148" w:rsidRPr="00FF038D" w14:paraId="25441A28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777245F2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75F25351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My Phone Time - App usage tracking - Focus enabl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C7334B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1ABB7A0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002</w:t>
            </w:r>
          </w:p>
        </w:tc>
      </w:tr>
      <w:tr w:rsidR="00730148" w:rsidRPr="00FF038D" w14:paraId="1286C135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40AC474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C38157D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Usage Analyzer: Apps, Data &amp; History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7E9D1EF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CB90F2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685</w:t>
            </w:r>
          </w:p>
        </w:tc>
      </w:tr>
      <w:tr w:rsidR="00730148" w:rsidRPr="00FF038D" w14:paraId="3F8F67D9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56AEBBB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0864FEF5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Pomodoro Smart Timer - A Productivity Timer App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595A07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6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78390C07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287</w:t>
            </w:r>
          </w:p>
        </w:tc>
      </w:tr>
      <w:tr w:rsidR="00730148" w:rsidRPr="00FF038D" w14:paraId="3540BA1A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7B8FBAAF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3F9B705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Screen Time &amp; Parental Control App by </w:t>
            </w:r>
            <w:proofErr w:type="spellStart"/>
            <w:r w:rsidRPr="004F1444">
              <w:rPr>
                <w:rFonts w:cs="Cambria"/>
                <w:sz w:val="20"/>
                <w:szCs w:val="20"/>
              </w:rPr>
              <w:t>ZenScreen</w:t>
            </w:r>
            <w:proofErr w:type="spellEnd"/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DEF26F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1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AB5A32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163</w:t>
            </w:r>
          </w:p>
        </w:tc>
      </w:tr>
      <w:tr w:rsidR="00730148" w:rsidRPr="00FF038D" w14:paraId="2CDD886D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0F30545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4C2109E3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Brain Focus Productivity Tim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A8539B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5403B257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8947</w:t>
            </w:r>
          </w:p>
        </w:tc>
      </w:tr>
      <w:tr w:rsidR="00730148" w:rsidRPr="00FF038D" w14:paraId="3D101CD0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49C788C0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6D60EB6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SleepTown</w:t>
            </w:r>
            <w:proofErr w:type="spellEnd"/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CFF113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4045490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6921</w:t>
            </w:r>
          </w:p>
        </w:tc>
      </w:tr>
      <w:tr w:rsidR="00730148" w:rsidRPr="00FF038D" w14:paraId="4805392F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2E2E2E08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3CA8B3E9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Engross: Focus Timer, To-Do List &amp; Day Planner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F0AC4A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4B27917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5027</w:t>
            </w:r>
          </w:p>
        </w:tc>
      </w:tr>
      <w:tr w:rsidR="00730148" w:rsidRPr="00FF038D" w14:paraId="760BAA93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0B6F9293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256C45A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Visual Timer - Countdown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5B79E5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5041594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702</w:t>
            </w:r>
          </w:p>
        </w:tc>
      </w:tr>
      <w:tr w:rsidR="00730148" w:rsidRPr="00FF038D" w14:paraId="7369256A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389BADCF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4767A0F6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Lock Me Out: Freedom from phone addiction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6D96D12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3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4DE20867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920</w:t>
            </w:r>
          </w:p>
        </w:tc>
      </w:tr>
      <w:tr w:rsidR="00730148" w:rsidRPr="00FF038D" w14:paraId="03A9BBF8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23CD5715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179298F9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HelpMeFocus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- Block Apps, Stay Focused.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E0341D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0E02274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873</w:t>
            </w:r>
          </w:p>
        </w:tc>
      </w:tr>
      <w:tr w:rsidR="00730148" w:rsidRPr="00FF038D" w14:paraId="106F78D9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219CBF2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155E45DD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Hold - make it happen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5CAAEB1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5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24093629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386</w:t>
            </w:r>
          </w:p>
        </w:tc>
      </w:tr>
      <w:tr w:rsidR="00730148" w:rsidRPr="00FF038D" w14:paraId="583AEEDE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  <w:hideMark/>
          </w:tcPr>
          <w:p w14:paraId="1F7BC7EB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6AB146DA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Sma-Phospital</w:t>
            </w:r>
            <w:proofErr w:type="spellEnd"/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DF81A2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  <w:hideMark/>
          </w:tcPr>
          <w:p w14:paraId="220FEE6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2203</w:t>
            </w:r>
          </w:p>
        </w:tc>
      </w:tr>
      <w:tr w:rsidR="00730148" w:rsidRPr="00FF038D" w14:paraId="26BD7E02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  <w:hideMark/>
          </w:tcPr>
          <w:p w14:paraId="67EA8C9E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883" w:type="pct"/>
            <w:shd w:val="clear" w:color="auto" w:fill="auto"/>
            <w:vAlign w:val="center"/>
            <w:hideMark/>
          </w:tcPr>
          <w:p w14:paraId="2C217EAA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Quiet for Gmail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1C04FD8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7</w:t>
            </w:r>
          </w:p>
        </w:tc>
        <w:tc>
          <w:tcPr>
            <w:tcW w:w="805" w:type="pct"/>
            <w:shd w:val="clear" w:color="auto" w:fill="auto"/>
            <w:vAlign w:val="center"/>
            <w:hideMark/>
          </w:tcPr>
          <w:p w14:paraId="067DE4C1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1478</w:t>
            </w:r>
          </w:p>
        </w:tc>
      </w:tr>
      <w:tr w:rsidR="00730148" w:rsidRPr="00FF038D" w14:paraId="2FCF483C" w14:textId="77777777" w:rsidTr="008F676B">
        <w:trPr>
          <w:trHeight w:val="377"/>
          <w:jc w:val="center"/>
        </w:trPr>
        <w:tc>
          <w:tcPr>
            <w:tcW w:w="5000" w:type="pct"/>
            <w:gridSpan w:val="4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B8CCE4"/>
            <w:vAlign w:val="center"/>
          </w:tcPr>
          <w:p w14:paraId="4E97C78D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Academic apps including references</w:t>
            </w:r>
          </w:p>
        </w:tc>
      </w:tr>
      <w:tr w:rsidR="00730148" w:rsidRPr="00FF038D" w14:paraId="3A2C05FA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3E1301BC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bookmarkStart w:id="1" w:name="_Hlk92874867"/>
            <w:r w:rsidRPr="004F1444">
              <w:rPr>
                <w:rFonts w:cs="Cambr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7A365E43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  <w:lang w:val="es-ES"/>
              </w:rPr>
            </w:pPr>
            <w:r w:rsidRPr="004F1444">
              <w:rPr>
                <w:rFonts w:cs="Cambria"/>
                <w:sz w:val="20"/>
                <w:szCs w:val="20"/>
                <w:lang w:val="es-ES"/>
              </w:rPr>
              <w:t xml:space="preserve">Focus </w:t>
            </w:r>
            <w:r w:rsidRPr="004F1444">
              <w:rPr>
                <w:rFonts w:cs="Cambria"/>
                <w:noProof/>
                <w:sz w:val="20"/>
                <w:szCs w:val="20"/>
                <w:lang w:val="es-ES"/>
              </w:rPr>
              <w:t>[57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2CB2FC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n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17F5578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ne</w:t>
            </w:r>
          </w:p>
        </w:tc>
      </w:tr>
      <w:tr w:rsidR="00730148" w:rsidRPr="00FF038D" w14:paraId="2D8E0CBC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45EE0E2E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58A2C3B1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Socialize </w:t>
            </w:r>
            <w:r w:rsidRPr="004F1444">
              <w:rPr>
                <w:rFonts w:cs="Cambria"/>
                <w:noProof/>
                <w:sz w:val="20"/>
                <w:szCs w:val="20"/>
              </w:rPr>
              <w:t>[61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773A33FD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0EE9772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1E287097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3D8B46CA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2327799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Toringo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1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C70774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19C244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79D07E3D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10741E8F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51C51549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FeelHabits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9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0CE7A59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5C38603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7C3F7892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4E87DCF3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4D343A9B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  <w:highlight w:val="yellow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Coco’s Videos </w:t>
            </w:r>
            <w:r w:rsidRPr="004F1444">
              <w:rPr>
                <w:rFonts w:cs="Cambria"/>
                <w:noProof/>
                <w:sz w:val="20"/>
                <w:szCs w:val="20"/>
              </w:rPr>
              <w:t>[24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7B92E7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638631F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36FE5331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2A0170DA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4531FC2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MyTime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25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53F610A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1EA5CF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6B30C880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55CA4D40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4D0270E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Good Vibrations</w:t>
            </w:r>
            <w:r w:rsidRPr="004F1444" w:rsidDel="0014078D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54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71B25A4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23D77F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40B034E6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4988BB0E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D7CD8F0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Let’s FOCUS </w:t>
            </w:r>
            <w:r w:rsidRPr="004F1444">
              <w:rPr>
                <w:rFonts w:cs="Cambria"/>
                <w:noProof/>
                <w:sz w:val="20"/>
                <w:szCs w:val="20"/>
              </w:rPr>
              <w:t>[29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599B224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F7F461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2B0E1ABD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42EA27E8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2C09CCA5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PomodoLock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30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EFC95D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B0DCA14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07B9996C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57248459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EF6334F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Interaction restraint </w:t>
            </w:r>
            <w:r w:rsidRPr="004F1444">
              <w:rPr>
                <w:rFonts w:cs="Cambria"/>
                <w:noProof/>
                <w:sz w:val="20"/>
                <w:szCs w:val="20"/>
              </w:rPr>
              <w:t>[55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361B2389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4A2EFD5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45F8D721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763F7B27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7C648CD6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GoalKeeper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31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87BEFB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5A92B90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7A155690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7661E015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3DE7054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LocknType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32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788132B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A542B7E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3FD00768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1FA6D1B1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5DC7450C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r w:rsidRPr="004F1444">
              <w:rPr>
                <w:rFonts w:cs="Cambria"/>
                <w:sz w:val="20"/>
                <w:szCs w:val="20"/>
              </w:rPr>
              <w:t>AppDetox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43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0B0BDB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4.4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576B05F2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3000</w:t>
            </w:r>
          </w:p>
        </w:tc>
      </w:tr>
      <w:tr w:rsidR="00730148" w:rsidRPr="00FF038D" w14:paraId="77CBB5E5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2AB8E93D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2D89571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Lock n’ </w:t>
            </w:r>
            <w:proofErr w:type="spellStart"/>
            <w:r w:rsidRPr="004F1444">
              <w:rPr>
                <w:rFonts w:cs="Cambria"/>
                <w:sz w:val="20"/>
                <w:szCs w:val="20"/>
              </w:rPr>
              <w:t>LoL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</w:t>
            </w:r>
            <w:r w:rsidRPr="004F1444">
              <w:rPr>
                <w:rFonts w:cs="Cambria"/>
                <w:noProof/>
                <w:sz w:val="20"/>
                <w:szCs w:val="20"/>
              </w:rPr>
              <w:t>[35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9E9C015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377AA9AA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09BB79EE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5D0E1BE8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01518E18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proofErr w:type="spellStart"/>
            <w:proofErr w:type="gramStart"/>
            <w:r w:rsidRPr="004F1444">
              <w:rPr>
                <w:rFonts w:cs="Cambria"/>
                <w:sz w:val="20"/>
                <w:szCs w:val="20"/>
              </w:rPr>
              <w:t>FamiLync</w:t>
            </w:r>
            <w:proofErr w:type="spellEnd"/>
            <w:r w:rsidRPr="004F1444">
              <w:rPr>
                <w:rFonts w:cs="Cambria"/>
                <w:sz w:val="20"/>
                <w:szCs w:val="20"/>
              </w:rPr>
              <w:t xml:space="preserve">  </w:t>
            </w:r>
            <w:r w:rsidRPr="004F1444">
              <w:rPr>
                <w:rFonts w:cs="Cambria"/>
                <w:noProof/>
                <w:sz w:val="20"/>
                <w:szCs w:val="20"/>
              </w:rPr>
              <w:t>[</w:t>
            </w:r>
            <w:proofErr w:type="gramEnd"/>
            <w:r w:rsidRPr="004F1444">
              <w:rPr>
                <w:rFonts w:cs="Cambria"/>
                <w:noProof/>
                <w:sz w:val="20"/>
                <w:szCs w:val="20"/>
              </w:rPr>
              <w:t>34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30C4D70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0A7A1D1C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273BB6EC" w14:textId="77777777" w:rsidTr="008F676B">
        <w:trPr>
          <w:jc w:val="center"/>
        </w:trPr>
        <w:tc>
          <w:tcPr>
            <w:tcW w:w="507" w:type="pct"/>
            <w:tcBorders>
              <w:top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vAlign w:val="center"/>
          </w:tcPr>
          <w:p w14:paraId="78414483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883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7AEE3BC0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NUGO </w:t>
            </w:r>
            <w:r w:rsidRPr="004F1444">
              <w:rPr>
                <w:rFonts w:cs="Cambria"/>
                <w:noProof/>
                <w:sz w:val="20"/>
                <w:szCs w:val="20"/>
              </w:rPr>
              <w:t>[36]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20773B66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tcBorders>
              <w:top w:val="single" w:sz="4" w:space="0" w:color="4F81BD"/>
              <w:bottom w:val="single" w:sz="4" w:space="0" w:color="4F81BD"/>
            </w:tcBorders>
            <w:shd w:val="clear" w:color="auto" w:fill="auto"/>
            <w:vAlign w:val="center"/>
          </w:tcPr>
          <w:p w14:paraId="192E7B45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tr w:rsidR="00730148" w:rsidRPr="00FF038D" w14:paraId="0D67A8F7" w14:textId="77777777" w:rsidTr="008F676B">
        <w:trPr>
          <w:jc w:val="center"/>
        </w:trPr>
        <w:tc>
          <w:tcPr>
            <w:tcW w:w="507" w:type="pct"/>
            <w:tcBorders>
              <w:right w:val="nil"/>
            </w:tcBorders>
            <w:shd w:val="clear" w:color="auto" w:fill="FFFFFF"/>
            <w:vAlign w:val="center"/>
          </w:tcPr>
          <w:p w14:paraId="38E53FB2" w14:textId="77777777" w:rsidR="00730148" w:rsidRPr="004F1444" w:rsidRDefault="00730148" w:rsidP="008F676B">
            <w:pPr>
              <w:jc w:val="center"/>
              <w:rPr>
                <w:rFonts w:cs="Cambria"/>
                <w:b/>
                <w:bCs/>
                <w:sz w:val="20"/>
                <w:szCs w:val="20"/>
              </w:rPr>
            </w:pPr>
            <w:r w:rsidRPr="004F1444">
              <w:rPr>
                <w:rFonts w:cs="Cambria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4DC95FD6" w14:textId="77777777" w:rsidR="00730148" w:rsidRPr="004F1444" w:rsidRDefault="00730148" w:rsidP="008F676B">
            <w:pPr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 xml:space="preserve">The SAMS </w:t>
            </w:r>
            <w:r w:rsidRPr="004F1444">
              <w:rPr>
                <w:rFonts w:cs="Cambria"/>
                <w:noProof/>
                <w:sz w:val="20"/>
                <w:szCs w:val="20"/>
              </w:rPr>
              <w:t>[39]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16E7C38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46A04443" w14:textId="77777777" w:rsidR="00730148" w:rsidRPr="004F1444" w:rsidRDefault="00730148" w:rsidP="008F676B">
            <w:pPr>
              <w:jc w:val="center"/>
              <w:rPr>
                <w:rFonts w:cs="Cambria"/>
                <w:sz w:val="20"/>
                <w:szCs w:val="20"/>
              </w:rPr>
            </w:pPr>
            <w:r w:rsidRPr="004F1444">
              <w:rPr>
                <w:rFonts w:cs="Cambria"/>
                <w:sz w:val="20"/>
                <w:szCs w:val="20"/>
              </w:rPr>
              <w:t>Not available</w:t>
            </w:r>
          </w:p>
        </w:tc>
      </w:tr>
      <w:bookmarkEnd w:id="0"/>
      <w:bookmarkEnd w:id="1"/>
    </w:tbl>
    <w:p w14:paraId="5CC9D16A" w14:textId="77777777" w:rsidR="00730148" w:rsidRDefault="00730148" w:rsidP="00730148"/>
    <w:p w14:paraId="4573A680" w14:textId="35DDAB83" w:rsidR="00730148" w:rsidRDefault="00730148" w:rsidP="00730148">
      <w:pPr>
        <w:jc w:val="both"/>
      </w:pPr>
      <w:r w:rsidRPr="004F1444">
        <w:t>The reviewed top rated digital wellbeing apps and academic apps, their user rating scores from 1 to 5, and their numbers of raters.</w:t>
      </w:r>
    </w:p>
    <w:p w14:paraId="00C751EC" w14:textId="77777777" w:rsidR="004A0E92" w:rsidRPr="00730148" w:rsidRDefault="004A0E92" w:rsidP="00730148"/>
    <w:sectPr w:rsidR="004A0E92" w:rsidRPr="00730148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11705D"/>
    <w:rsid w:val="004A0E92"/>
    <w:rsid w:val="00546AB9"/>
    <w:rsid w:val="00652B2F"/>
    <w:rsid w:val="006C735C"/>
    <w:rsid w:val="006E0818"/>
    <w:rsid w:val="00730148"/>
    <w:rsid w:val="00793D60"/>
    <w:rsid w:val="00870781"/>
    <w:rsid w:val="00873797"/>
    <w:rsid w:val="008B26A9"/>
    <w:rsid w:val="009D548F"/>
    <w:rsid w:val="00A1782D"/>
    <w:rsid w:val="00B01CEC"/>
    <w:rsid w:val="00F07451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2AA2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148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45E00-55AD-49C2-BC87-A805CC3E0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35:00Z</dcterms:created>
  <dcterms:modified xsi:type="dcterms:W3CDTF">2022-03-18T19:35:00Z</dcterms:modified>
</cp:coreProperties>
</file>